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74" w:type="dxa"/>
        <w:tblLook w:val="04A0" w:firstRow="1" w:lastRow="0" w:firstColumn="1" w:lastColumn="0" w:noHBand="0" w:noVBand="1"/>
      </w:tblPr>
      <w:tblGrid>
        <w:gridCol w:w="1617"/>
        <w:gridCol w:w="1071"/>
        <w:gridCol w:w="1071"/>
        <w:gridCol w:w="1071"/>
        <w:gridCol w:w="1071"/>
        <w:gridCol w:w="400"/>
        <w:gridCol w:w="1071"/>
        <w:gridCol w:w="1071"/>
        <w:gridCol w:w="1071"/>
        <w:gridCol w:w="1160"/>
      </w:tblGrid>
      <w:tr w:rsidR="00E34CA0" w:rsidRPr="00E34CA0" w:rsidTr="00701D6D">
        <w:trPr>
          <w:trHeight w:val="255"/>
        </w:trPr>
        <w:tc>
          <w:tcPr>
            <w:tcW w:w="1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E34CA0" w:rsidRPr="00E34CA0" w:rsidTr="00701D6D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3E5B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3E5B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  <w:bookmarkStart w:id="0" w:name="_GoBack"/>
            <w:bookmarkEnd w:id="0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E34CA0" w:rsidRPr="00E34CA0" w:rsidTr="00701D6D">
        <w:trPr>
          <w:trHeight w:val="107"/>
        </w:trPr>
        <w:tc>
          <w:tcPr>
            <w:tcW w:w="1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701D6D" w:rsidRPr="00E34CA0" w:rsidTr="00701D6D">
        <w:trPr>
          <w:trHeight w:val="108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701D6D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701D6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Level of limit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3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701D6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oderately limit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F802CA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verely limit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92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6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38***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70***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58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56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11***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29***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</w:tr>
      <w:tr w:rsidR="00701D6D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1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0*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9***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8***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</w:tr>
      <w:tr w:rsidR="00701D6D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701D6D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701D6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701D6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45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7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701D6D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701D6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3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701D6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ima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10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51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45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conda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49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73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43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40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85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16**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rtia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7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701D6D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701D6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3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701D6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o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4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701D6D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701D6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701D6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activ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9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701D6D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memak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45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2751A" w:rsidRDefault="00701D6D" w:rsidP="00E2751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751A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3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2751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2751A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a coup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2751A" w:rsidP="00701D6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 a coup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0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</w:tr>
      <w:tr w:rsidR="00E2751A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751A" w:rsidRPr="00E34CA0" w:rsidRDefault="00E2751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01D6D" w:rsidRPr="00E34CA0" w:rsidTr="00F802CA">
        <w:trPr>
          <w:trHeight w:val="255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2751A" w:rsidRDefault="00701D6D" w:rsidP="00E2751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751A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D6D" w:rsidRPr="00E34CA0" w:rsidRDefault="00701D6D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2751A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2751A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</w:t>
            </w:r>
            <w:r w:rsidR="00E34CA0"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l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7**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29***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E34CA0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02CA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0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F802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83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0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CA0" w:rsidRPr="00E34CA0" w:rsidRDefault="00E34CA0" w:rsidP="00F802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34CA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838</w:t>
            </w:r>
          </w:p>
        </w:tc>
      </w:tr>
      <w:tr w:rsidR="00F802CA" w:rsidRPr="00E34CA0" w:rsidTr="00F802CA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802CA" w:rsidRPr="00E34CA0" w:rsidRDefault="00F802CA" w:rsidP="00E34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3E5B1C"/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CA0"/>
    <w:rsid w:val="001A1F10"/>
    <w:rsid w:val="003E5B1C"/>
    <w:rsid w:val="00701D6D"/>
    <w:rsid w:val="00793939"/>
    <w:rsid w:val="00D171FE"/>
    <w:rsid w:val="00E2751A"/>
    <w:rsid w:val="00E34CA0"/>
    <w:rsid w:val="00F8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ED726-907B-4AE8-B386-260146DF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4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12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4</cp:revision>
  <dcterms:created xsi:type="dcterms:W3CDTF">2017-08-02T15:43:00Z</dcterms:created>
  <dcterms:modified xsi:type="dcterms:W3CDTF">2017-08-02T16:01:00Z</dcterms:modified>
</cp:coreProperties>
</file>